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Table S2. Number of sequences in each Thioredoxin-like Clan famil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2638"/>
        <w:gridCol w:w="3058"/>
      </w:tblGrid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PFAM</w:t>
            </w:r>
            <w:r>
              <w:rPr>
                <w:b/>
              </w:rPr>
              <w:t xml:space="preserve"> model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 40% identical sequenc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sequences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AhpC-TS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69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,655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Ars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,62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Calsequestr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,085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168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83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419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DUF95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ERp29_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SHPx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,230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ST_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6,378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Gluta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,811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Hya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OST3_OST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Phosduc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39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,539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SCO1-Sen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929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SH3BGR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4_deiodinas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99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5,635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  <w:r>
              <w:rPr>
                <w:vertAlign w:val="superscript"/>
              </w:rPr>
              <w:t>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/>
              <w:t>4,08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/>
              <w:t>29,20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The total of 29,206 sequences with a Trx fold (see Methods) can be reduced to 4,082 sequences that are longer than 60 amino acids and are no more than 40% identical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132 Trx fold sequences included in this analysis did not align to a PFAM Thioredoxin-like Clan model with a score better than the gathering thresh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" w:cs="Garamond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0:53:00Z</dcterms:created>
  <dc:creator>Holly Atkinson</dc:creator>
  <dc:description/>
  <cp:keywords/>
  <dc:language>en-US</dc:language>
  <cp:lastModifiedBy>Holly Atkinson</cp:lastModifiedBy>
  <dcterms:modified xsi:type="dcterms:W3CDTF">2009-09-20T00:53:00Z</dcterms:modified>
  <cp:revision>1</cp:revision>
  <dc:subject/>
  <dc:title>Table S2</dc:title>
</cp:coreProperties>
</file>